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F1B3F0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bookmarkStart w:id="0" w:name="OLE_LINK3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he influences of the interactions between changes in peak expiratory flow rate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 (%predicted)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and potential confounders on sarcopenia (N=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89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).</w:t>
      </w:r>
      <w:bookmarkEnd w:id="0"/>
    </w:p>
    <w:tbl>
      <w:tblPr>
        <w:tblStyle w:val="3"/>
        <w:tblW w:w="14142" w:type="dxa"/>
        <w:tblInd w:w="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1585"/>
        <w:gridCol w:w="2692"/>
        <w:gridCol w:w="2800"/>
        <w:gridCol w:w="1731"/>
        <w:gridCol w:w="758"/>
        <w:gridCol w:w="1165"/>
      </w:tblGrid>
      <w:tr w14:paraId="3157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CC44D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ABBCE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 (%)</w:t>
            </w:r>
          </w:p>
        </w:tc>
        <w:tc>
          <w:tcPr>
            <w:tcW w:w="2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D2A45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able PEFR (%predicted) ≥80%</w:t>
            </w:r>
          </w:p>
          <w:p w14:paraId="46ADBE0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AC55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(%predicted) &lt;80% to ≥80%</w:t>
            </w:r>
          </w:p>
          <w:p w14:paraId="12AA11C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B1B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R (95%CI)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6F98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C3AD3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for interaction</w:t>
            </w:r>
            <w:bookmarkEnd w:id="1"/>
          </w:p>
        </w:tc>
      </w:tr>
      <w:tr w14:paraId="5748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625F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l patient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C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9 (100.0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F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9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4/42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088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0.70 (0.50-0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270B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B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24F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4B6130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e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group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D5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B3FF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9DE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BF5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bookmarkStart w:id="3" w:name="OLE_LINK20"/>
          </w:p>
          <w:bookmarkEnd w:id="3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F1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856A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52</w:t>
            </w:r>
          </w:p>
        </w:tc>
      </w:tr>
      <w:tr w14:paraId="3DD28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D4B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4" w:name="OLE_LINK2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-69</w:t>
            </w:r>
            <w:bookmarkEnd w:id="4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18 (73.9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8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/32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F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6 (0.23 ~ 0.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D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5B8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1F4E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5" w:name="OLE_LINK24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6" w:name="OLE_LINK2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0-79</w:t>
            </w:r>
            <w:bookmarkEnd w:id="5"/>
            <w:bookmarkEnd w:id="6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E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32 (24.3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B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9/4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1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/9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4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2 (0.33 ~ 1.5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E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312D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F181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7" w:name="OLE_LINK26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 80</w:t>
            </w:r>
            <w:bookmarkEnd w:id="7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9 (1.7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9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/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9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8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0 (0.00 ~ In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8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3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DEC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05B03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8" w:name="OLE_LINK6" w:colFirst="0" w:colLast="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ex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2A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2E77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D2D9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721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2AD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8817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99</w:t>
            </w:r>
          </w:p>
        </w:tc>
      </w:tr>
      <w:tr w14:paraId="21DA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180D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Me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6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6 (54.6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C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4/98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4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/2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 (0.26 ~ 1.0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F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3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2A1B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0554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Wome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F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93 (45.3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5/7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C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/2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F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 (0.26 ~ 1.1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8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3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B94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9FB1F7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dential area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4FB0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B3A7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F7B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A2D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0A87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5DE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80</w:t>
            </w:r>
          </w:p>
        </w:tc>
      </w:tr>
      <w:tr w14:paraId="27A7E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9520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Urban ar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2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45 (34.0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5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4/5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E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/18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4 (0.31 ~ 0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0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C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487C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2D5F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5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44 (65.9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B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5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1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/24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4 (0.43 ~ 0.9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B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8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EE09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D99C6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ital statu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C3A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E4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4AEC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3BC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E47D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A66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46</w:t>
            </w:r>
          </w:p>
        </w:tc>
      </w:tr>
      <w:tr w14:paraId="38017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4CCF1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ried/married but separat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B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23 (83.2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6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6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/3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2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 (0.41 ~ 0.8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7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E3AE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3173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Unmarried/divorced/widow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66 (16.7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5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3/29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3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/6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9 (0.38 ~ 1.6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B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8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69B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0B541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Education level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7DB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117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396A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595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D78D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5BD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40</w:t>
            </w:r>
          </w:p>
        </w:tc>
      </w:tr>
      <w:tr w14:paraId="6A498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CD9B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 formal educ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F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4 (54.5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0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1/9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8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/2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5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6 (0.45 ~ 0.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0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AF36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DA777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15 (28.1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9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9/49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D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/12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F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6 (0.29 ~ 1.0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D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D153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412A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iddle scho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7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72 (12.4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/2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3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6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8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0 (0.01 ~ 1.0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0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F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0370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071AA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igh school or abo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9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8 (4.9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4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/7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1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3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5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6 (0.04 ~ 5.2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D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B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8"/>
      <w:tr w14:paraId="1AE6A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90A6AE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moking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C8A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6E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768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2D5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4568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CB3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92</w:t>
            </w:r>
          </w:p>
        </w:tc>
      </w:tr>
      <w:tr w14:paraId="1C85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C9BE1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A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3 (54.9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8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2/9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5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/26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8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2 (0.41 ~ 0.9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5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A03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6BA3D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8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86 (45.0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7/8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/16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1 (0.36 ~ 1.0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A7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C6305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cohol consumptio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8723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7025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A0E6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84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E74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7D1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67</w:t>
            </w:r>
          </w:p>
        </w:tc>
      </w:tr>
      <w:tr w14:paraId="51CE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1A3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2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9 (57.5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4/98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0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/27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3 (0.43 ~ 0.9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E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B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9D5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B0E0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F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30 (42.4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3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5/7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E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/15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4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5 (0.30 ~ 1.0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A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3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9"/>
      <w:tr w14:paraId="25A1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B6E7E4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bookmarkStart w:id="10" w:name="OLE_LINK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hronic lung diseas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4CD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DBA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E9B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DB6D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7D2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054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04</w:t>
            </w:r>
          </w:p>
        </w:tc>
      </w:tr>
      <w:tr w14:paraId="7E4C7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65D6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2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75 (85.6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7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8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0/39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8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 (0.43 ~ 0.8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B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1C84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CFF2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7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14 (14.3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2/28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2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/3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B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9 (0.33 ~ 2.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F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A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5A4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22840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sthma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010C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8A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572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B1D4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0C7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DC61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91</w:t>
            </w:r>
          </w:p>
        </w:tc>
      </w:tr>
      <w:tr w14:paraId="2D36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191B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D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28 (92.6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66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4/42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D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3 (0.46 ~ 0.8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5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D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012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73D1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B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1 (7.3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4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/1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0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/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0 (0.00 ~ In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D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3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93F5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0A652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abete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48A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973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ECEE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A66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03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02FC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44</w:t>
            </w:r>
          </w:p>
        </w:tc>
      </w:tr>
      <w:tr w14:paraId="1D25B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390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7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10 (91.8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1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1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7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2/38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F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4 (0.46 ~ 0.8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5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D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7948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597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B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9 (8.1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1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/1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1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/4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A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1 (0.05 ~ 1.9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E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95F0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6EDA4D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eart Problem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5714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F9B3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54E0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2462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1698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FA6D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79</w:t>
            </w:r>
          </w:p>
        </w:tc>
      </w:tr>
      <w:tr w14:paraId="6C2F8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3E065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A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49 (84.4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E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0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E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/36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9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2 (0.44 ~ 0.8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9553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BFB6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5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0 (15.5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1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/2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/6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B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7 (0.22 ~ 1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B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FA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9D59F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Kidney disease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65A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996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66B6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37C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9453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853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97</w:t>
            </w:r>
          </w:p>
        </w:tc>
      </w:tr>
      <w:tr w14:paraId="40F6A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40F7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42 (93.2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0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0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/40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 (0.43 ~ 0.8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A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C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870E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6A9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3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7 (6.7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1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F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4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3 (0.17 ~ 4.0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1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9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73F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C77B5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thriti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0B1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DB5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A41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295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E333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1E13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85</w:t>
            </w:r>
          </w:p>
        </w:tc>
      </w:tr>
      <w:tr w14:paraId="15929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9D9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F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3 (61.8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D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3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A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/2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9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4 (0.43 ~ 0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A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5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913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D396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3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36 (38.1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4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6/6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/16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3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7 (0.33 ~ 0.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9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8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320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2125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ypertensio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5FB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134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616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B41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88C3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347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89</w:t>
            </w:r>
          </w:p>
        </w:tc>
      </w:tr>
      <w:tr w14:paraId="1E69A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662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2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8 (66.6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9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1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5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/29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F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2 (0.43 ~ 0.9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B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4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51A7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D0C48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31 (33.3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6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8/5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/13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9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9 (0.30 ~ 1.1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9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51DC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4536E8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gestive diseas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B3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F21A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CE0D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C65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D48F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E1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61</w:t>
            </w:r>
          </w:p>
        </w:tc>
      </w:tr>
      <w:tr w14:paraId="6F182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BC7D6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B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96 (77.4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6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/33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5 (0.37 ~ 0.8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1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D783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08D7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0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3 (22.5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3/39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/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0 (0.43 ~ 1.4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E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B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D59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831FC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umber of medication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597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C7D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BEB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972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FB2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E55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01</w:t>
            </w:r>
          </w:p>
        </w:tc>
      </w:tr>
      <w:tr w14:paraId="4D7CD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07E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0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85 (45.0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5/79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8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/19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8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5 (0.34 ~ 0.8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1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B530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E191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9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59 (30.1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D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6/5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/14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8 (0.45 ~ 1.3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A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5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18DC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EF7B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6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45 (24.9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B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8/4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1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/8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5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6 (0.25 ~ 1.2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3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6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7159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58DC1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Activities of daily living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9540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8FE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E48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7B50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211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3326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83</w:t>
            </w:r>
          </w:p>
        </w:tc>
      </w:tr>
      <w:tr w14:paraId="212ED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AF4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2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24 (78.7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4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7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9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9/35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5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0 (0.49 ~ 0.9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C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2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A27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5BFE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E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62 (11.9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F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/2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4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C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3 (0.09 ~ 1.1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5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A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04DC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633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≥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3 (9.2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/1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2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/2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6 (0.06 ~ 1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268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CC9D0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omplete tooth los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453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64F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883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D93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D1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439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2</w:t>
            </w:r>
          </w:p>
        </w:tc>
      </w:tr>
      <w:tr w14:paraId="02D0C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6F9B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D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80 (85.8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5/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D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/37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7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5 (0.46 ~ 0.9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1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C06F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F2ACE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9 (14.1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/2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4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/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2 (0.23 ~ 1.1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D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949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049BE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hysical activities</w:t>
            </w:r>
            <w:bookmarkStart w:id="11" w:name="_GoBack"/>
            <w:bookmarkEnd w:id="11"/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00D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AB22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16F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06D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253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A6A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59</w:t>
            </w:r>
          </w:p>
        </w:tc>
      </w:tr>
      <w:tr w14:paraId="38DC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3E80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B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65 (48.6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1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0/8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2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E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7 (0.35 ~ 0.9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9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8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05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607A27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CDF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4 (51.35)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0C0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9/907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652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/217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8F3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3 (0.41 ~ 0.98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24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38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DF0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10"/>
    </w:tbl>
    <w:p w14:paraId="12C95B07">
      <w:pP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PEFR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peak expiratory flow rate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HR, hazard ratio; CI, confidence interva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09C512B"/>
    <w:rsid w:val="00EF37C6"/>
    <w:rsid w:val="00F27441"/>
    <w:rsid w:val="01B33019"/>
    <w:rsid w:val="020F7B7E"/>
    <w:rsid w:val="02C46A22"/>
    <w:rsid w:val="03196F07"/>
    <w:rsid w:val="034122DA"/>
    <w:rsid w:val="038D4B04"/>
    <w:rsid w:val="04722D72"/>
    <w:rsid w:val="04A4408A"/>
    <w:rsid w:val="051E0804"/>
    <w:rsid w:val="05345D66"/>
    <w:rsid w:val="05412745"/>
    <w:rsid w:val="05685F23"/>
    <w:rsid w:val="066A7AEA"/>
    <w:rsid w:val="06C73857"/>
    <w:rsid w:val="06E66044"/>
    <w:rsid w:val="07FE66CB"/>
    <w:rsid w:val="082D6FB0"/>
    <w:rsid w:val="08E41D65"/>
    <w:rsid w:val="093D6207"/>
    <w:rsid w:val="096C0019"/>
    <w:rsid w:val="098A6EAE"/>
    <w:rsid w:val="09CE27EB"/>
    <w:rsid w:val="09F66A8B"/>
    <w:rsid w:val="0A283ED3"/>
    <w:rsid w:val="0A9E7CF1"/>
    <w:rsid w:val="0AA7304A"/>
    <w:rsid w:val="0B0349CF"/>
    <w:rsid w:val="0BA8707A"/>
    <w:rsid w:val="0BCA1968"/>
    <w:rsid w:val="0CB55E9D"/>
    <w:rsid w:val="0D42705A"/>
    <w:rsid w:val="0D837D9E"/>
    <w:rsid w:val="0E3E42EE"/>
    <w:rsid w:val="0EA33B28"/>
    <w:rsid w:val="0F610E42"/>
    <w:rsid w:val="0F932CF5"/>
    <w:rsid w:val="0FC91CB4"/>
    <w:rsid w:val="102B2EA6"/>
    <w:rsid w:val="1030763E"/>
    <w:rsid w:val="105E4891"/>
    <w:rsid w:val="10922D88"/>
    <w:rsid w:val="10B30336"/>
    <w:rsid w:val="10CA026D"/>
    <w:rsid w:val="11160F29"/>
    <w:rsid w:val="11797F1C"/>
    <w:rsid w:val="119A3908"/>
    <w:rsid w:val="11F254F3"/>
    <w:rsid w:val="11FE21ED"/>
    <w:rsid w:val="12906AB9"/>
    <w:rsid w:val="12E84200"/>
    <w:rsid w:val="13166FBF"/>
    <w:rsid w:val="132D60B6"/>
    <w:rsid w:val="136046DE"/>
    <w:rsid w:val="13D913C2"/>
    <w:rsid w:val="146F2E2A"/>
    <w:rsid w:val="149A59CD"/>
    <w:rsid w:val="14A607BF"/>
    <w:rsid w:val="15107A3E"/>
    <w:rsid w:val="151F1ADF"/>
    <w:rsid w:val="15273705"/>
    <w:rsid w:val="15545B7C"/>
    <w:rsid w:val="179901D3"/>
    <w:rsid w:val="180C273E"/>
    <w:rsid w:val="188B2D55"/>
    <w:rsid w:val="188E508C"/>
    <w:rsid w:val="18A84B5D"/>
    <w:rsid w:val="18B15BA9"/>
    <w:rsid w:val="19081158"/>
    <w:rsid w:val="197310E2"/>
    <w:rsid w:val="1A756CC1"/>
    <w:rsid w:val="1B884F73"/>
    <w:rsid w:val="1BAE3D44"/>
    <w:rsid w:val="1BDD2D6F"/>
    <w:rsid w:val="1BF53C4F"/>
    <w:rsid w:val="1BF956CF"/>
    <w:rsid w:val="1CF3211F"/>
    <w:rsid w:val="1E91399D"/>
    <w:rsid w:val="1E960330"/>
    <w:rsid w:val="1EEE247D"/>
    <w:rsid w:val="1F832DB3"/>
    <w:rsid w:val="1FAB0A8F"/>
    <w:rsid w:val="1FB2006F"/>
    <w:rsid w:val="20052895"/>
    <w:rsid w:val="200A4117"/>
    <w:rsid w:val="20182B1F"/>
    <w:rsid w:val="204F3098"/>
    <w:rsid w:val="205C7FDB"/>
    <w:rsid w:val="206F5CBF"/>
    <w:rsid w:val="20CD2C0A"/>
    <w:rsid w:val="20DA787E"/>
    <w:rsid w:val="210C57B6"/>
    <w:rsid w:val="21F26E49"/>
    <w:rsid w:val="220E1B1C"/>
    <w:rsid w:val="22370D00"/>
    <w:rsid w:val="22DA79B2"/>
    <w:rsid w:val="23097C8B"/>
    <w:rsid w:val="231D6147"/>
    <w:rsid w:val="23467AA1"/>
    <w:rsid w:val="236478D2"/>
    <w:rsid w:val="237C10C0"/>
    <w:rsid w:val="23A3664D"/>
    <w:rsid w:val="23A44173"/>
    <w:rsid w:val="23E66539"/>
    <w:rsid w:val="2466440D"/>
    <w:rsid w:val="2480698E"/>
    <w:rsid w:val="249332FD"/>
    <w:rsid w:val="24AA7567"/>
    <w:rsid w:val="24D10F97"/>
    <w:rsid w:val="252E3E91"/>
    <w:rsid w:val="25335EBD"/>
    <w:rsid w:val="2589479B"/>
    <w:rsid w:val="25C1100C"/>
    <w:rsid w:val="263A0DBE"/>
    <w:rsid w:val="26B35F3C"/>
    <w:rsid w:val="27410313"/>
    <w:rsid w:val="27A26C1B"/>
    <w:rsid w:val="27B9634A"/>
    <w:rsid w:val="27DC212D"/>
    <w:rsid w:val="28186EDD"/>
    <w:rsid w:val="28D472A8"/>
    <w:rsid w:val="29A87C1E"/>
    <w:rsid w:val="29EC547F"/>
    <w:rsid w:val="2A6401B8"/>
    <w:rsid w:val="2A761AC6"/>
    <w:rsid w:val="2AA50EFC"/>
    <w:rsid w:val="2ABA427C"/>
    <w:rsid w:val="2AC5628E"/>
    <w:rsid w:val="2AC86999"/>
    <w:rsid w:val="2ACF5F79"/>
    <w:rsid w:val="2B8E3354"/>
    <w:rsid w:val="2BB138D1"/>
    <w:rsid w:val="2C4C33F0"/>
    <w:rsid w:val="2C8B5ED0"/>
    <w:rsid w:val="2DC25921"/>
    <w:rsid w:val="2DC61FA4"/>
    <w:rsid w:val="2E1C2DEC"/>
    <w:rsid w:val="2E2B796A"/>
    <w:rsid w:val="2EB86FFB"/>
    <w:rsid w:val="2EF57F78"/>
    <w:rsid w:val="2F0364F9"/>
    <w:rsid w:val="2F077E50"/>
    <w:rsid w:val="2F5D6B7F"/>
    <w:rsid w:val="30350468"/>
    <w:rsid w:val="305868C1"/>
    <w:rsid w:val="3098505F"/>
    <w:rsid w:val="310224D9"/>
    <w:rsid w:val="31224929"/>
    <w:rsid w:val="31860ACD"/>
    <w:rsid w:val="32B06690"/>
    <w:rsid w:val="32FC7B27"/>
    <w:rsid w:val="33242BDA"/>
    <w:rsid w:val="3369026D"/>
    <w:rsid w:val="339339C1"/>
    <w:rsid w:val="33DF6B01"/>
    <w:rsid w:val="34500D48"/>
    <w:rsid w:val="34825E0A"/>
    <w:rsid w:val="34E36C5D"/>
    <w:rsid w:val="351A6043"/>
    <w:rsid w:val="35F40F8A"/>
    <w:rsid w:val="366C4FC4"/>
    <w:rsid w:val="37A36968"/>
    <w:rsid w:val="3862667F"/>
    <w:rsid w:val="38992AA8"/>
    <w:rsid w:val="389B7588"/>
    <w:rsid w:val="38DA2961"/>
    <w:rsid w:val="3930358D"/>
    <w:rsid w:val="39924D42"/>
    <w:rsid w:val="39981C2C"/>
    <w:rsid w:val="3A0E76EA"/>
    <w:rsid w:val="3A2A6673"/>
    <w:rsid w:val="3A773F37"/>
    <w:rsid w:val="3ACA4067"/>
    <w:rsid w:val="3B070E17"/>
    <w:rsid w:val="3B3B1BD2"/>
    <w:rsid w:val="3B5B1163"/>
    <w:rsid w:val="3B934DA1"/>
    <w:rsid w:val="3BA725FA"/>
    <w:rsid w:val="3BE81B0A"/>
    <w:rsid w:val="3C4E403C"/>
    <w:rsid w:val="3CE60F00"/>
    <w:rsid w:val="3D5344EC"/>
    <w:rsid w:val="3D74650C"/>
    <w:rsid w:val="3DCA67BF"/>
    <w:rsid w:val="3DE6565C"/>
    <w:rsid w:val="3DFD6E13"/>
    <w:rsid w:val="3E1201FF"/>
    <w:rsid w:val="3E2D5039"/>
    <w:rsid w:val="3E9C21BE"/>
    <w:rsid w:val="3F1E7077"/>
    <w:rsid w:val="3FDC79B1"/>
    <w:rsid w:val="40A610D2"/>
    <w:rsid w:val="40FA4F7A"/>
    <w:rsid w:val="41C657EE"/>
    <w:rsid w:val="42240501"/>
    <w:rsid w:val="42291FBB"/>
    <w:rsid w:val="42A81132"/>
    <w:rsid w:val="42C121F4"/>
    <w:rsid w:val="42C85330"/>
    <w:rsid w:val="42C910A8"/>
    <w:rsid w:val="42CE72EF"/>
    <w:rsid w:val="438F5E4E"/>
    <w:rsid w:val="43F4424A"/>
    <w:rsid w:val="44044A8E"/>
    <w:rsid w:val="448B4867"/>
    <w:rsid w:val="4505353D"/>
    <w:rsid w:val="4517434D"/>
    <w:rsid w:val="452B1235"/>
    <w:rsid w:val="4554734F"/>
    <w:rsid w:val="45F621B4"/>
    <w:rsid w:val="461B7E6D"/>
    <w:rsid w:val="468477C0"/>
    <w:rsid w:val="469519CD"/>
    <w:rsid w:val="46BE2908"/>
    <w:rsid w:val="47C307BC"/>
    <w:rsid w:val="483746A4"/>
    <w:rsid w:val="486F624E"/>
    <w:rsid w:val="49691B59"/>
    <w:rsid w:val="4A275032"/>
    <w:rsid w:val="4B840262"/>
    <w:rsid w:val="4B853701"/>
    <w:rsid w:val="4BCE14DD"/>
    <w:rsid w:val="4C0A69B9"/>
    <w:rsid w:val="4C211F55"/>
    <w:rsid w:val="4C4C5224"/>
    <w:rsid w:val="4C706499"/>
    <w:rsid w:val="4C806C7C"/>
    <w:rsid w:val="4CB22BAD"/>
    <w:rsid w:val="4CC27294"/>
    <w:rsid w:val="4D062B49"/>
    <w:rsid w:val="4D257B59"/>
    <w:rsid w:val="4D7C38E7"/>
    <w:rsid w:val="4E3B5550"/>
    <w:rsid w:val="4E43721F"/>
    <w:rsid w:val="4E570A10"/>
    <w:rsid w:val="4EED7E5D"/>
    <w:rsid w:val="4F0A2117"/>
    <w:rsid w:val="4F756840"/>
    <w:rsid w:val="4F7F146C"/>
    <w:rsid w:val="4FF04118"/>
    <w:rsid w:val="500357A4"/>
    <w:rsid w:val="5089729D"/>
    <w:rsid w:val="50E90352"/>
    <w:rsid w:val="50F6750C"/>
    <w:rsid w:val="51A52CE0"/>
    <w:rsid w:val="52124E27"/>
    <w:rsid w:val="52AF410F"/>
    <w:rsid w:val="541605F5"/>
    <w:rsid w:val="554C7F83"/>
    <w:rsid w:val="55747599"/>
    <w:rsid w:val="56887FC7"/>
    <w:rsid w:val="57282531"/>
    <w:rsid w:val="57415259"/>
    <w:rsid w:val="57452F9B"/>
    <w:rsid w:val="57E5652D"/>
    <w:rsid w:val="57E60FB7"/>
    <w:rsid w:val="5881636A"/>
    <w:rsid w:val="590C345B"/>
    <w:rsid w:val="594352B9"/>
    <w:rsid w:val="5967369D"/>
    <w:rsid w:val="596811C3"/>
    <w:rsid w:val="5C0E1A6F"/>
    <w:rsid w:val="5C576AE8"/>
    <w:rsid w:val="5CD717DD"/>
    <w:rsid w:val="5DC13049"/>
    <w:rsid w:val="5DF254FF"/>
    <w:rsid w:val="5E211941"/>
    <w:rsid w:val="603E0A66"/>
    <w:rsid w:val="604E6BD7"/>
    <w:rsid w:val="60BB7E2A"/>
    <w:rsid w:val="617050B9"/>
    <w:rsid w:val="61761FA3"/>
    <w:rsid w:val="62EC4C13"/>
    <w:rsid w:val="632C3261"/>
    <w:rsid w:val="63350368"/>
    <w:rsid w:val="63676187"/>
    <w:rsid w:val="64713622"/>
    <w:rsid w:val="64781142"/>
    <w:rsid w:val="648715CC"/>
    <w:rsid w:val="65717652"/>
    <w:rsid w:val="65984BDE"/>
    <w:rsid w:val="65996931"/>
    <w:rsid w:val="661448C9"/>
    <w:rsid w:val="667473F9"/>
    <w:rsid w:val="66E04A8F"/>
    <w:rsid w:val="6761331F"/>
    <w:rsid w:val="67F150C7"/>
    <w:rsid w:val="680C5410"/>
    <w:rsid w:val="688900E4"/>
    <w:rsid w:val="68FC7232"/>
    <w:rsid w:val="69146C72"/>
    <w:rsid w:val="691B1DAE"/>
    <w:rsid w:val="696E5BEC"/>
    <w:rsid w:val="69717973"/>
    <w:rsid w:val="69725719"/>
    <w:rsid w:val="6977411B"/>
    <w:rsid w:val="699851AD"/>
    <w:rsid w:val="69AE677E"/>
    <w:rsid w:val="69B55D5F"/>
    <w:rsid w:val="69D57C48"/>
    <w:rsid w:val="6A38073E"/>
    <w:rsid w:val="6A484E25"/>
    <w:rsid w:val="6A554E4C"/>
    <w:rsid w:val="6A65752C"/>
    <w:rsid w:val="6B0D3F0D"/>
    <w:rsid w:val="6B7658C8"/>
    <w:rsid w:val="6BC404DB"/>
    <w:rsid w:val="6BF924D9"/>
    <w:rsid w:val="6C0B435C"/>
    <w:rsid w:val="6C77379F"/>
    <w:rsid w:val="6CA07EFC"/>
    <w:rsid w:val="6CB247D7"/>
    <w:rsid w:val="6D1E00BF"/>
    <w:rsid w:val="6D226B93"/>
    <w:rsid w:val="6DE44E65"/>
    <w:rsid w:val="6E0948CB"/>
    <w:rsid w:val="6E4147B8"/>
    <w:rsid w:val="6F9957DB"/>
    <w:rsid w:val="6FD1766A"/>
    <w:rsid w:val="6FEC0000"/>
    <w:rsid w:val="6FEF5D43"/>
    <w:rsid w:val="700F4E93"/>
    <w:rsid w:val="70117A67"/>
    <w:rsid w:val="70145997"/>
    <w:rsid w:val="708950F6"/>
    <w:rsid w:val="70A83638"/>
    <w:rsid w:val="70F3444C"/>
    <w:rsid w:val="71295185"/>
    <w:rsid w:val="714D47BD"/>
    <w:rsid w:val="71641E18"/>
    <w:rsid w:val="717052FB"/>
    <w:rsid w:val="71D75F6B"/>
    <w:rsid w:val="726A7CE6"/>
    <w:rsid w:val="732857F3"/>
    <w:rsid w:val="737A4E9D"/>
    <w:rsid w:val="737F061A"/>
    <w:rsid w:val="739015EB"/>
    <w:rsid w:val="73A429A0"/>
    <w:rsid w:val="73EA01A4"/>
    <w:rsid w:val="7428537F"/>
    <w:rsid w:val="75A1188D"/>
    <w:rsid w:val="7601232C"/>
    <w:rsid w:val="76484951"/>
    <w:rsid w:val="767700FF"/>
    <w:rsid w:val="76A467B9"/>
    <w:rsid w:val="76A733BE"/>
    <w:rsid w:val="76BB697E"/>
    <w:rsid w:val="76F90845"/>
    <w:rsid w:val="77130569"/>
    <w:rsid w:val="77251E0C"/>
    <w:rsid w:val="773D3837"/>
    <w:rsid w:val="77AB07A1"/>
    <w:rsid w:val="79181E66"/>
    <w:rsid w:val="7936053E"/>
    <w:rsid w:val="79F521A7"/>
    <w:rsid w:val="7A664E53"/>
    <w:rsid w:val="7AED4401"/>
    <w:rsid w:val="7BD5403F"/>
    <w:rsid w:val="7C997888"/>
    <w:rsid w:val="7CAD4FBB"/>
    <w:rsid w:val="7D3831AF"/>
    <w:rsid w:val="7D667EF0"/>
    <w:rsid w:val="7DE13A06"/>
    <w:rsid w:val="7DF41C77"/>
    <w:rsid w:val="7F01514B"/>
    <w:rsid w:val="7F4F36C2"/>
    <w:rsid w:val="7F5434CC"/>
    <w:rsid w:val="7FBB141A"/>
    <w:rsid w:val="7FCF440E"/>
    <w:rsid w:val="7FF9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9</Words>
  <Characters>2856</Characters>
  <Lines>0</Lines>
  <Paragraphs>0</Paragraphs>
  <TotalTime>0</TotalTime>
  <ScaleCrop>false</ScaleCrop>
  <LinksUpToDate>false</LinksUpToDate>
  <CharactersWithSpaces>316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6:12:00Z</dcterms:created>
  <dc:creator>11291</dc:creator>
  <cp:lastModifiedBy>eternal EnVy</cp:lastModifiedBy>
  <dcterms:modified xsi:type="dcterms:W3CDTF">2025-06-21T05:2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BDCEBAB3FBA4795997DD5A71726871E_12</vt:lpwstr>
  </property>
  <property fmtid="{D5CDD505-2E9C-101B-9397-08002B2CF9AE}" pid="4" name="KSOTemplateDocerSaveRecord">
    <vt:lpwstr>eyJoZGlkIjoiNmMxODYyYmI0MDljOGFhZmI0Mzc3OGNmYmI1ODBhZmYiLCJ1c2VySWQiOiIzNTgyMTg0MTMifQ==</vt:lpwstr>
  </property>
</Properties>
</file>